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10" w:type="dxa"/>
        <w:tblInd w:w="-7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992"/>
        <w:gridCol w:w="1276"/>
        <w:gridCol w:w="1275"/>
        <w:gridCol w:w="993"/>
        <w:gridCol w:w="992"/>
        <w:gridCol w:w="1134"/>
        <w:gridCol w:w="1276"/>
        <w:gridCol w:w="1559"/>
        <w:gridCol w:w="1134"/>
        <w:gridCol w:w="1701"/>
        <w:gridCol w:w="1843"/>
      </w:tblGrid>
      <w:tr w:rsidR="00B72EB5" w:rsidRPr="00B72EB5" w14:paraId="1691589A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D4CB5" w14:textId="0CC950F1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A8E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B72EB5" w:rsidRPr="00B72EB5" w14:paraId="6A5DD39B" w14:textId="77777777" w:rsidTr="00B72EB5">
        <w:trPr>
          <w:trHeight w:val="29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00D0E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25C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ADADAD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7F5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cinetobacter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657F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ctinomyces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0ED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lcaligene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613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listipe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5DD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lloprevotella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78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naerococcu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D82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Atopobi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57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2BE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Campylobacter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C47D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B2B2B2"/>
                <w:lang w:eastAsia="es-ES_tradnl"/>
                <w14:ligatures w14:val="none"/>
              </w:rPr>
              <w:t>Corynebacterium</w:t>
            </w:r>
            <w:proofErr w:type="spellEnd"/>
          </w:p>
        </w:tc>
      </w:tr>
      <w:tr w:rsidR="00B72EB5" w:rsidRPr="00B72EB5" w14:paraId="70F7F367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D7E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740D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E61B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7E13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4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706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07B4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6A4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A3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239B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FCC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A1C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44BA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.39</w:t>
            </w:r>
          </w:p>
        </w:tc>
      </w:tr>
      <w:tr w:rsidR="00B72EB5" w:rsidRPr="00B72EB5" w14:paraId="78083C54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41A229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06B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66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5D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1DA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C0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9FAF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145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77C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2877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1A2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FEA3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0</w:t>
            </w:r>
          </w:p>
        </w:tc>
      </w:tr>
      <w:tr w:rsidR="00B72EB5" w:rsidRPr="00B72EB5" w14:paraId="4BA8C81B" w14:textId="77777777" w:rsidTr="00B72EB5">
        <w:trPr>
          <w:trHeight w:val="972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F5D3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27F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B56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EA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9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EED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B5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7384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8020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2530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926D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2D48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06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.94</w:t>
            </w:r>
          </w:p>
        </w:tc>
      </w:tr>
      <w:tr w:rsidR="00B72EB5" w:rsidRPr="00B72EB5" w14:paraId="5D093AF5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87A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DF55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389D17CD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279F9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36FB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172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B11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0FC2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19F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D28B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256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D4F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5BFB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7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2A2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7BE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6</w:t>
            </w:r>
          </w:p>
        </w:tc>
      </w:tr>
      <w:tr w:rsidR="00B72EB5" w:rsidRPr="00B72EB5" w14:paraId="7FE2D130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A6F21B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DF7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69B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A6B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D14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D221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13EF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901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D6A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3D0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21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83B9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</w:tr>
      <w:tr w:rsidR="00B72EB5" w:rsidRPr="00B72EB5" w14:paraId="4264577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802DA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3317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49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F074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E09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5DF7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A8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058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9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07F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9FE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950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BA5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5E07C0D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7B75B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14B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B72EB5" w:rsidRPr="00B72EB5" w14:paraId="2D8A6F6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7EDF5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DD2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DF0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Cutibacterium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CF78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Dolosigranulum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6DD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Enterobacter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522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Enterococcu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F90D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Finegoldia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467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Fusobacterium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F620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emell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1500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Haemophilu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3AE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hnoanaerobaculum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BE2D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hnospiraceae_NK4A136_group</w:t>
            </w:r>
          </w:p>
        </w:tc>
      </w:tr>
      <w:tr w:rsidR="00B72EB5" w:rsidRPr="00B72EB5" w14:paraId="5F065C2E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C0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FD7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51DD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5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5B5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93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7DE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650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79A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E55B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F0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DE4D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2021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86</w:t>
            </w:r>
          </w:p>
        </w:tc>
      </w:tr>
      <w:tr w:rsidR="00B72EB5" w:rsidRPr="00B72EB5" w14:paraId="28106D9D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0B434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CA3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8E7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99B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669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A24A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D72F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1169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CB8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A686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451B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EF38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3</w:t>
            </w:r>
          </w:p>
        </w:tc>
      </w:tr>
      <w:tr w:rsidR="00B72EB5" w:rsidRPr="00B72EB5" w14:paraId="3542ED55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49DA0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2F0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52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F6C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5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E2C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B62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.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6D7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B87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6A3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3E1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A41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50E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</w:tr>
      <w:tr w:rsidR="00B72EB5" w:rsidRPr="00B72EB5" w14:paraId="1212C07E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99B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DD8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4F8BB9EC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6F4E94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756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EBE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EE3C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11F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388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1F3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37F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6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D581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9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8E9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636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BF9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492951C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687EE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556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AAA8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F4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3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351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752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F87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2F0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6016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130C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9F48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A0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8</w:t>
            </w:r>
          </w:p>
        </w:tc>
      </w:tr>
      <w:tr w:rsidR="00B72EB5" w:rsidRPr="00B72EB5" w14:paraId="7AB8DAAD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421D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961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C24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5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425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C41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48DE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8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FE4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348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8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A68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B5E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3A7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B592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</w:tr>
      <w:tr w:rsidR="00B72EB5" w:rsidRPr="00B72EB5" w14:paraId="4508DB53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A1C0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1417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0CA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B72EB5" w:rsidRPr="00B72EB5" w14:paraId="24C6344B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2E0A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8CC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A3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tobacillu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3DD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wsonella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B77B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eptotrichia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C089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Megasphaer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28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Muribaculacea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426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Neisseria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1B8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Oribacteri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91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5D1-39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BB8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eptoniphilus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7A5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orphyromonas</w:t>
            </w:r>
            <w:proofErr w:type="spellEnd"/>
          </w:p>
        </w:tc>
      </w:tr>
      <w:tr w:rsidR="00B72EB5" w:rsidRPr="00B72EB5" w14:paraId="00B6C071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0E40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F48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88D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6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D49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5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1F0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897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53A4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B22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09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384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B827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C91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6</w:t>
            </w:r>
          </w:p>
        </w:tc>
      </w:tr>
      <w:tr w:rsidR="00B72EB5" w:rsidRPr="00B72EB5" w14:paraId="1B9FC32A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014DB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8AA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A1C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E33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E27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E73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3B5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627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AF5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6929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6E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D8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0D6B1D73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ED06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482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2CB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09E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3B5F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55B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95CA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3C44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E140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9BB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B98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59E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7C060BAF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882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48BD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6A5B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C7D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FFC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96D5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B75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A4D8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C6A5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631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156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266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01C95B16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B3E7A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89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1F41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28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E9B5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9D87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CC6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8BC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DE42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637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CE1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FF33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3810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4C75C303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B80C4C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C870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99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A6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2FD6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141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73C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C0AC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852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DAF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80A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7C5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4BB44BB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C726C6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76E3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309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0C6F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5E0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EED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4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4503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A6E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1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D99A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615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6A9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320F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1D45038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CAA8B7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5584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8650B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4AC2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E6AB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F011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C5F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5D14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5C0B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6296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2F06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E80E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793C5E84" w14:textId="77777777" w:rsidTr="00B72EB5">
        <w:trPr>
          <w:trHeight w:val="285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A610E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A36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572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revotella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42B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seudarthrobacter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7491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Pseudomona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CD27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Rothi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440B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erratia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23A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taphylococcu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939E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tenotrophomona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2FA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Streptococcu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D50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 xml:space="preserve">Un.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Comamonadacea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A8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 xml:space="preserve">Un.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Lachnospiraceae</w:t>
            </w:r>
            <w:proofErr w:type="spellEnd"/>
          </w:p>
        </w:tc>
      </w:tr>
      <w:tr w:rsidR="00B72EB5" w:rsidRPr="00B72EB5" w14:paraId="11404B0C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EA9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D4C7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176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5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828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C3D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C1BE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705A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62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E23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ED3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20D6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D0E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68</w:t>
            </w:r>
          </w:p>
        </w:tc>
      </w:tr>
      <w:tr w:rsidR="00B72EB5" w:rsidRPr="00B72EB5" w14:paraId="63C17EC7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BBB0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500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487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2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2B7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.9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4D9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4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574E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243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B6BE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915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1D6E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EF74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1F71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02C0AB1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98C8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268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1DD1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.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B4DA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E635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0DD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007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DB5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.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C4A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.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35C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59E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5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E019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7CBDA9C2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8C82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2F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651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C14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9A04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5A9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B9B5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1B5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FF2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E69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FE0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129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1280E28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26756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E3D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71A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C85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618E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894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D68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2D2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97E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E40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536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CB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287CA5B0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802D8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CE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328C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771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87451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2FB6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460B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DFC7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BCB8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BF9D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B53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79F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7EBBFD8A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D2A2D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7E70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BEF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07DE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913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9BFC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AE47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AB15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653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5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FC0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1F36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.0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CC9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</w:tr>
      <w:tr w:rsidR="00B72EB5" w:rsidRPr="00B72EB5" w14:paraId="32E57862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FA84AE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0D01F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DE9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55DC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120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C9C4B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4A57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87C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9456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07AE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1EE8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7C5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808080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26D3EF15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482796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731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26A2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Veillonella</w:t>
            </w:r>
            <w:proofErr w:type="spellEnd"/>
          </w:p>
        </w:tc>
        <w:tc>
          <w:tcPr>
            <w:tcW w:w="11907" w:type="dxa"/>
            <w:gridSpan w:val="9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DB82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  <w:lang w:eastAsia="es-ES_tradnl"/>
                <w14:ligatures w14:val="none"/>
              </w:rPr>
              <w:t> </w:t>
            </w:r>
          </w:p>
        </w:tc>
      </w:tr>
      <w:tr w:rsidR="00B72EB5" w:rsidRPr="00B72EB5" w14:paraId="5248FFFD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BE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0F92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305BD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1002D3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7E9C14C9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91749C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36D7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7F6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B032DD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379C8749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64E5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75775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ve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32223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.77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B14B25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605DC6DE" w14:textId="77777777" w:rsidTr="00B72EB5">
        <w:trPr>
          <w:trHeight w:val="150"/>
        </w:trPr>
        <w:tc>
          <w:tcPr>
            <w:tcW w:w="11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C1E1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09DB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728A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29D1AD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22972E3C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A31795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55F0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DB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43802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242D2B0E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5745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E399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49CF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977340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B72EB5" w:rsidRPr="00B72EB5" w14:paraId="3FD3966A" w14:textId="77777777" w:rsidTr="00B72EB5">
        <w:trPr>
          <w:trHeight w:val="150"/>
        </w:trPr>
        <w:tc>
          <w:tcPr>
            <w:tcW w:w="11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D97287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B98F4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 p-</w:t>
            </w:r>
            <w:proofErr w:type="spellStart"/>
            <w:r w:rsidRPr="00B72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7C8D7" w14:textId="77777777" w:rsidR="00B72EB5" w:rsidRPr="00B72EB5" w:rsidRDefault="00B72EB5" w:rsidP="00B72E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72E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-</w:t>
            </w:r>
          </w:p>
        </w:tc>
        <w:tc>
          <w:tcPr>
            <w:tcW w:w="11907" w:type="dxa"/>
            <w:gridSpan w:val="9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E0D838" w14:textId="77777777" w:rsidR="00B72EB5" w:rsidRPr="00B72EB5" w:rsidRDefault="00B72EB5" w:rsidP="00B72EB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</w:tbl>
    <w:p w14:paraId="4B104648" w14:textId="77777777" w:rsidR="00216FAF" w:rsidRPr="00216FAF" w:rsidRDefault="00216FAF" w:rsidP="00216FAF">
      <w:pPr>
        <w:ind w:left="708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216FA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file 2. Relative abundance and exact p-values of genera found in nasopharyngeal samples.  a p&lt;0.05 Severe </w:t>
      </w:r>
      <w:proofErr w:type="spellStart"/>
      <w:r w:rsidRPr="00216FA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v</w:t>
      </w:r>
      <w:proofErr w:type="spellEnd"/>
      <w:r w:rsidRPr="00216FA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 Mild; b p&lt;0.05 Moderate vs. Mild; c p&lt;0.05 Severe vs. Moderate. ANOVA or Kruskal were employed for numerical variables and Fisher's test for categorical variables. "-" means that genera were no present in microbiota from that group or that not significant differences were found.</w:t>
      </w:r>
    </w:p>
    <w:p w14:paraId="4B545C27" w14:textId="58B4CEC8" w:rsidR="00600702" w:rsidRPr="00216FAF" w:rsidRDefault="00600702">
      <w:pPr>
        <w:rPr>
          <w:lang w:val="en-GB"/>
        </w:rPr>
      </w:pPr>
    </w:p>
    <w:sectPr w:rsidR="00600702" w:rsidRPr="00216FAF" w:rsidSect="00B72E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459EB" w14:textId="77777777" w:rsidR="00A84BCB" w:rsidRDefault="00A84BCB" w:rsidP="00216FAF">
      <w:r>
        <w:separator/>
      </w:r>
    </w:p>
  </w:endnote>
  <w:endnote w:type="continuationSeparator" w:id="0">
    <w:p w14:paraId="2694D93B" w14:textId="77777777" w:rsidR="00A84BCB" w:rsidRDefault="00A84BCB" w:rsidP="00216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BE61D" w14:textId="77777777" w:rsidR="00A84BCB" w:rsidRDefault="00A84BCB" w:rsidP="00216FAF">
      <w:r>
        <w:separator/>
      </w:r>
    </w:p>
  </w:footnote>
  <w:footnote w:type="continuationSeparator" w:id="0">
    <w:p w14:paraId="17EF3198" w14:textId="77777777" w:rsidR="00A84BCB" w:rsidRDefault="00A84BCB" w:rsidP="00216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EB5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16FAF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84BCB"/>
    <w:rsid w:val="00AB3A3C"/>
    <w:rsid w:val="00B57B57"/>
    <w:rsid w:val="00B72EB5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218B5"/>
  <w15:chartTrackingRefBased/>
  <w15:docId w15:val="{7CDCFF73-BF2A-1245-9ACE-633A5ECE6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FA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FAF"/>
  </w:style>
  <w:style w:type="paragraph" w:styleId="Footer">
    <w:name w:val="footer"/>
    <w:basedOn w:val="Normal"/>
    <w:link w:val="FooterChar"/>
    <w:uiPriority w:val="99"/>
    <w:unhideWhenUsed/>
    <w:rsid w:val="00216FA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1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7:57:00Z</dcterms:created>
  <dcterms:modified xsi:type="dcterms:W3CDTF">2025-02-06T09:31:00Z</dcterms:modified>
</cp:coreProperties>
</file>